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6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6"/>
        <w:gridCol w:w="532"/>
        <w:gridCol w:w="758"/>
        <w:gridCol w:w="473"/>
        <w:gridCol w:w="758"/>
        <w:gridCol w:w="473"/>
        <w:gridCol w:w="758"/>
        <w:gridCol w:w="473"/>
        <w:gridCol w:w="758"/>
        <w:gridCol w:w="583"/>
        <w:gridCol w:w="758"/>
        <w:gridCol w:w="473"/>
        <w:gridCol w:w="758"/>
        <w:gridCol w:w="473"/>
        <w:gridCol w:w="877"/>
        <w:gridCol w:w="693"/>
        <w:gridCol w:w="758"/>
        <w:gridCol w:w="580"/>
        <w:gridCol w:w="758"/>
        <w:gridCol w:w="693"/>
      </w:tblGrid>
      <w:tr w:rsidR="00AC5E27" w:rsidRPr="00AC5E27" w14:paraId="3E5AB8A8" w14:textId="77777777" w:rsidTr="007A6472">
        <w:trPr>
          <w:trHeight w:val="315"/>
        </w:trPr>
        <w:tc>
          <w:tcPr>
            <w:tcW w:w="11932" w:type="dxa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6D4AA8" w14:textId="46F36F95" w:rsidR="00AC5E27" w:rsidRPr="00AC5E27" w:rsidRDefault="007A6472" w:rsidP="00AC5E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S4</w:t>
            </w:r>
            <w:r w:rsidR="00AC5E27"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Tabl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AC5E27"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Change of the manure chemical property during sun-drying experimen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5E62C" w14:textId="77777777" w:rsidR="00AC5E27" w:rsidRPr="00AC5E27" w:rsidRDefault="00AC5E27" w:rsidP="00AC5E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C0957" w14:textId="77777777" w:rsidR="00AC5E27" w:rsidRPr="00AC5E27" w:rsidRDefault="00AC5E27" w:rsidP="00AC5E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F22E7" w14:textId="77777777" w:rsidR="00AC5E27" w:rsidRPr="00AC5E27" w:rsidRDefault="00AC5E27" w:rsidP="00AC5E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AC5E27" w:rsidRPr="00AC5E27" w14:paraId="41E57C6E" w14:textId="77777777" w:rsidTr="007A6472">
        <w:trPr>
          <w:trHeight w:val="375"/>
        </w:trPr>
        <w:tc>
          <w:tcPr>
            <w:tcW w:w="15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96ADC79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eriod</w:t>
            </w:r>
          </w:p>
        </w:tc>
        <w:tc>
          <w:tcPr>
            <w:tcW w:w="5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398E6D2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un</w:t>
            </w:r>
          </w:p>
        </w:tc>
        <w:tc>
          <w:tcPr>
            <w:tcW w:w="123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BF077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W (kg)</w:t>
            </w:r>
          </w:p>
        </w:tc>
        <w:tc>
          <w:tcPr>
            <w:tcW w:w="123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4C778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S (%)</w:t>
            </w:r>
          </w:p>
        </w:tc>
        <w:tc>
          <w:tcPr>
            <w:tcW w:w="123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50FF2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VS(%TS)</w:t>
            </w:r>
          </w:p>
        </w:tc>
        <w:tc>
          <w:tcPr>
            <w:tcW w:w="134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1B073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KN (%TS)</w:t>
            </w:r>
          </w:p>
        </w:tc>
        <w:tc>
          <w:tcPr>
            <w:tcW w:w="123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AF715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H</w:t>
            </w:r>
          </w:p>
        </w:tc>
        <w:tc>
          <w:tcPr>
            <w:tcW w:w="123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5A929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C (mS/cm)</w:t>
            </w:r>
          </w:p>
        </w:tc>
        <w:tc>
          <w:tcPr>
            <w:tcW w:w="15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75D24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N (µg/gTS)</w:t>
            </w:r>
          </w:p>
        </w:tc>
        <w:tc>
          <w:tcPr>
            <w:tcW w:w="133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D005A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N (µg/gTS)</w:t>
            </w:r>
          </w:p>
        </w:tc>
        <w:tc>
          <w:tcPr>
            <w:tcW w:w="145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3411B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N (µg/gTS)</w:t>
            </w:r>
          </w:p>
        </w:tc>
      </w:tr>
      <w:tr w:rsidR="00AC5E27" w:rsidRPr="00AC5E27" w14:paraId="2646E97A" w14:textId="77777777" w:rsidTr="007A6472">
        <w:trPr>
          <w:trHeight w:val="390"/>
        </w:trPr>
        <w:tc>
          <w:tcPr>
            <w:tcW w:w="1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E356B7" w14:textId="77777777" w:rsidR="00AC5E27" w:rsidRPr="00AC5E27" w:rsidRDefault="00AC5E27" w:rsidP="00AC5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825A48" w14:textId="77777777" w:rsidR="00AC5E27" w:rsidRPr="00AC5E27" w:rsidRDefault="00AC5E27" w:rsidP="00AC5E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CE7803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verage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DEEEAB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76FF52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verage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2DC787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4C5E9C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verage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D654F9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86A72D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verage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C85791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D436EE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verage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4C3FD2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3942B1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verage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C04D41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607EFF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verage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F4C1F3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C13B6D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verag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11AE9F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64E480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verage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9EDB10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</w:tr>
      <w:tr w:rsidR="00AC5E27" w:rsidRPr="00AC5E27" w14:paraId="47574A53" w14:textId="77777777" w:rsidTr="007A6472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7C00B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Initial (day 0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F2DDA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EE574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76.5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56423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5.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F7A1D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21.7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C9DDB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07C93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85.7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7FF13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0.2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161E2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1.5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4D6BF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0.0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F2757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8.1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51929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30A98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8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A34C0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4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660D2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,321.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D4589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57.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16C2B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5.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F6777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4.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122C3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20.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F6736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9.0 </w:t>
            </w:r>
          </w:p>
        </w:tc>
      </w:tr>
      <w:tr w:rsidR="00AC5E27" w:rsidRPr="00AC5E27" w14:paraId="77044A1B" w14:textId="77777777" w:rsidTr="007A6472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B2578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Final (day 7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96C32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8A0E5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13.6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125CC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0.3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3A3DB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96.2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1CA80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0.5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254FC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84.5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32223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0.5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16359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1.7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CFD83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0.0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65C8F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8.4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9CF36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F2ECC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7.1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31C54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3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2A2A6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61.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695DE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8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03E24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CB269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53CFE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42.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17D64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22.7 </w:t>
            </w:r>
          </w:p>
        </w:tc>
      </w:tr>
      <w:tr w:rsidR="00AC5E27" w:rsidRPr="00AC5E27" w14:paraId="4532D344" w14:textId="77777777" w:rsidTr="007A6472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BE1CB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Initial (day 0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22FD7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23821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100.0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0087B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0.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21CE4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22.2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B383C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0.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934BC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78.7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8C919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2.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76B6C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1.6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0CF92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0.1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8085E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7.6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5C4CE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0.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BF7B1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4.7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A0782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0.6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EE7A2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821.3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910C9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379.5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5CE2D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2.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38869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50BED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82.3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7263D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98.0 </w:t>
            </w:r>
          </w:p>
        </w:tc>
      </w:tr>
      <w:tr w:rsidR="00AC5E27" w:rsidRPr="00AC5E27" w14:paraId="76F4701D" w14:textId="77777777" w:rsidTr="007A6472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DFC121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Final (day 7)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00D845" w14:textId="77777777" w:rsidR="00AC5E27" w:rsidRPr="00AC5E27" w:rsidRDefault="00AC5E27" w:rsidP="00AC5E2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759B45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19.4 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D2757E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F22AEE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97.2 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65C33A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0.1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FF6EF3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85.1 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5022D0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0.1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546ACA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1.60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91B081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0.20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2D3F13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7.5 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D97946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0.0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0E1CD6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9.4 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75369A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BCA243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64.6 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A9C8F9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1.1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8FA9C3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1.7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706540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E8FFB3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528.1 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A63964" w14:textId="77777777" w:rsidR="00AC5E27" w:rsidRPr="00AC5E27" w:rsidRDefault="00AC5E27" w:rsidP="00AC5E2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36.7 </w:t>
            </w:r>
          </w:p>
        </w:tc>
      </w:tr>
      <w:tr w:rsidR="00AC5E27" w:rsidRPr="00AC5E27" w14:paraId="7ABD4699" w14:textId="77777777" w:rsidTr="007A6472">
        <w:trPr>
          <w:trHeight w:val="300"/>
        </w:trPr>
        <w:tc>
          <w:tcPr>
            <w:tcW w:w="10481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E10FB" w14:textId="77777777" w:rsidR="00AC5E27" w:rsidRPr="00AC5E27" w:rsidRDefault="00AC5E27" w:rsidP="00AC5E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FW, fresh weight; TS, total solids; VS, volatile solids; EC, electrical conductivity; TKN, total Kjeldahl nitroge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E3E2E" w14:textId="77777777" w:rsidR="00AC5E27" w:rsidRPr="00AC5E27" w:rsidRDefault="00AC5E27" w:rsidP="00AC5E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4521D" w14:textId="77777777" w:rsidR="00AC5E27" w:rsidRPr="00AC5E27" w:rsidRDefault="00AC5E27" w:rsidP="00AC5E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EEF7D" w14:textId="77777777" w:rsidR="00AC5E27" w:rsidRPr="00AC5E27" w:rsidRDefault="00AC5E27" w:rsidP="00AC5E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656CC" w14:textId="77777777" w:rsidR="00AC5E27" w:rsidRPr="00AC5E27" w:rsidRDefault="00AC5E27" w:rsidP="00AC5E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C6F0F" w14:textId="77777777" w:rsidR="00AC5E27" w:rsidRPr="00AC5E27" w:rsidRDefault="00AC5E27" w:rsidP="00AC5E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5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</w:tbl>
    <w:p w14:paraId="168702D9" w14:textId="77777777" w:rsidR="00AC5E27" w:rsidRPr="00AC5E27" w:rsidRDefault="00AC5E27">
      <w:pPr>
        <w:rPr>
          <w:rFonts w:ascii="Times New Roman" w:hAnsi="Times New Roman"/>
        </w:rPr>
      </w:pPr>
    </w:p>
    <w:sectPr w:rsidR="00AC5E27" w:rsidRPr="00AC5E27" w:rsidSect="00DC5D8E">
      <w:headerReference w:type="default" r:id="rId6"/>
      <w:pgSz w:w="16838" w:h="11906" w:orient="landscape" w:code="9"/>
      <w:pgMar w:top="1077" w:right="1440" w:bottom="107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D1D2B4" w14:textId="77777777" w:rsidR="004D3F45" w:rsidRDefault="004D3F45" w:rsidP="00C230AB">
      <w:r>
        <w:separator/>
      </w:r>
    </w:p>
  </w:endnote>
  <w:endnote w:type="continuationSeparator" w:id="0">
    <w:p w14:paraId="25232391" w14:textId="77777777" w:rsidR="004D3F45" w:rsidRDefault="004D3F45" w:rsidP="00C23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E6E820" w14:textId="77777777" w:rsidR="004D3F45" w:rsidRDefault="004D3F45" w:rsidP="00C230AB">
      <w:r>
        <w:separator/>
      </w:r>
    </w:p>
  </w:footnote>
  <w:footnote w:type="continuationSeparator" w:id="0">
    <w:p w14:paraId="03647E72" w14:textId="77777777" w:rsidR="004D3F45" w:rsidRDefault="004D3F45" w:rsidP="00C230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A6C712" w14:textId="529556A9" w:rsidR="00C230AB" w:rsidRPr="00B168B7" w:rsidRDefault="00E72033">
    <w:pPr>
      <w:pStyle w:val="a3"/>
      <w:rPr>
        <w:rFonts w:ascii="Times New Roman" w:hAnsi="Times New Roman" w:cs="Times New Roman"/>
        <w:sz w:val="22"/>
      </w:rPr>
    </w:pPr>
    <w:r w:rsidRPr="00B168B7">
      <w:rPr>
        <w:rFonts w:ascii="Times New Roman" w:hAnsi="Times New Roman" w:cs="Times New Roman"/>
        <w:sz w:val="22"/>
      </w:rPr>
      <w:t>Nguyen</w:t>
    </w:r>
    <w:r w:rsidR="00C230AB" w:rsidRPr="00B168B7">
      <w:rPr>
        <w:rFonts w:ascii="Times New Roman" w:hAnsi="Times New Roman" w:cs="Times New Roman"/>
        <w:sz w:val="22"/>
      </w:rPr>
      <w:t xml:space="preserve"> et al</w:t>
    </w:r>
  </w:p>
  <w:p w14:paraId="02FE7B66" w14:textId="77777777" w:rsidR="00E72033" w:rsidRDefault="00E7203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230A1"/>
    <w:rsid w:val="00017234"/>
    <w:rsid w:val="00041B7C"/>
    <w:rsid w:val="00061C34"/>
    <w:rsid w:val="00072330"/>
    <w:rsid w:val="000B45C3"/>
    <w:rsid w:val="000C59E1"/>
    <w:rsid w:val="000E4030"/>
    <w:rsid w:val="00106A97"/>
    <w:rsid w:val="001138E2"/>
    <w:rsid w:val="00123720"/>
    <w:rsid w:val="0015063C"/>
    <w:rsid w:val="001A0304"/>
    <w:rsid w:val="001B38BF"/>
    <w:rsid w:val="001C2432"/>
    <w:rsid w:val="00223C69"/>
    <w:rsid w:val="002712D7"/>
    <w:rsid w:val="00282F7C"/>
    <w:rsid w:val="002B4EB5"/>
    <w:rsid w:val="002C2294"/>
    <w:rsid w:val="002E256B"/>
    <w:rsid w:val="0030611F"/>
    <w:rsid w:val="00356096"/>
    <w:rsid w:val="00356432"/>
    <w:rsid w:val="003A5083"/>
    <w:rsid w:val="003D2B03"/>
    <w:rsid w:val="003F07EE"/>
    <w:rsid w:val="00420F20"/>
    <w:rsid w:val="0043797C"/>
    <w:rsid w:val="004835A7"/>
    <w:rsid w:val="00491B39"/>
    <w:rsid w:val="004C2ECC"/>
    <w:rsid w:val="004D3F45"/>
    <w:rsid w:val="0051233B"/>
    <w:rsid w:val="00512BDB"/>
    <w:rsid w:val="00520196"/>
    <w:rsid w:val="00554F31"/>
    <w:rsid w:val="005A77A3"/>
    <w:rsid w:val="005B0442"/>
    <w:rsid w:val="005C5A2E"/>
    <w:rsid w:val="006039D6"/>
    <w:rsid w:val="006217C1"/>
    <w:rsid w:val="00631A29"/>
    <w:rsid w:val="00635721"/>
    <w:rsid w:val="00644FC8"/>
    <w:rsid w:val="00650DE8"/>
    <w:rsid w:val="0065249F"/>
    <w:rsid w:val="006631B3"/>
    <w:rsid w:val="00693FF5"/>
    <w:rsid w:val="006C380C"/>
    <w:rsid w:val="006C59EB"/>
    <w:rsid w:val="006D2113"/>
    <w:rsid w:val="00712654"/>
    <w:rsid w:val="00713C25"/>
    <w:rsid w:val="00716003"/>
    <w:rsid w:val="007218F2"/>
    <w:rsid w:val="007230B6"/>
    <w:rsid w:val="00793EB5"/>
    <w:rsid w:val="007A40B6"/>
    <w:rsid w:val="007A4860"/>
    <w:rsid w:val="007A6472"/>
    <w:rsid w:val="007D1AE2"/>
    <w:rsid w:val="00813E38"/>
    <w:rsid w:val="00821A34"/>
    <w:rsid w:val="00832308"/>
    <w:rsid w:val="00845530"/>
    <w:rsid w:val="00862446"/>
    <w:rsid w:val="00873951"/>
    <w:rsid w:val="00876F11"/>
    <w:rsid w:val="00891C1B"/>
    <w:rsid w:val="008C42BB"/>
    <w:rsid w:val="00950A17"/>
    <w:rsid w:val="009D55E2"/>
    <w:rsid w:val="00A3476A"/>
    <w:rsid w:val="00A47160"/>
    <w:rsid w:val="00A7774A"/>
    <w:rsid w:val="00AB6EAB"/>
    <w:rsid w:val="00AC5D0F"/>
    <w:rsid w:val="00AC5E27"/>
    <w:rsid w:val="00AE3EFA"/>
    <w:rsid w:val="00AE49F8"/>
    <w:rsid w:val="00AE4FEA"/>
    <w:rsid w:val="00B168B7"/>
    <w:rsid w:val="00BC012E"/>
    <w:rsid w:val="00BC7E03"/>
    <w:rsid w:val="00BE30CC"/>
    <w:rsid w:val="00C230AB"/>
    <w:rsid w:val="00C23114"/>
    <w:rsid w:val="00C87CE3"/>
    <w:rsid w:val="00D964F8"/>
    <w:rsid w:val="00DA72E7"/>
    <w:rsid w:val="00DB288B"/>
    <w:rsid w:val="00DC5D8E"/>
    <w:rsid w:val="00DD06B3"/>
    <w:rsid w:val="00DE4ED5"/>
    <w:rsid w:val="00E00C66"/>
    <w:rsid w:val="00E1212B"/>
    <w:rsid w:val="00E1764E"/>
    <w:rsid w:val="00E22988"/>
    <w:rsid w:val="00E230A1"/>
    <w:rsid w:val="00E61421"/>
    <w:rsid w:val="00E6629C"/>
    <w:rsid w:val="00E72033"/>
    <w:rsid w:val="00E85B4B"/>
    <w:rsid w:val="00E87D1D"/>
    <w:rsid w:val="00E93A44"/>
    <w:rsid w:val="00EB143D"/>
    <w:rsid w:val="00EB5197"/>
    <w:rsid w:val="00ED113F"/>
    <w:rsid w:val="00EE1A2F"/>
    <w:rsid w:val="00EF046D"/>
    <w:rsid w:val="00EF0CA7"/>
    <w:rsid w:val="00EF1C06"/>
    <w:rsid w:val="00F5576F"/>
    <w:rsid w:val="00F729E6"/>
    <w:rsid w:val="00FA06B5"/>
    <w:rsid w:val="00FB2341"/>
    <w:rsid w:val="00FB71B8"/>
    <w:rsid w:val="00FC1067"/>
    <w:rsid w:val="00FD3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88CF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68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30AB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4">
    <w:name w:val="ヘッダー (文字)"/>
    <w:basedOn w:val="a0"/>
    <w:link w:val="a3"/>
    <w:uiPriority w:val="99"/>
    <w:rsid w:val="00C230AB"/>
  </w:style>
  <w:style w:type="paragraph" w:styleId="a5">
    <w:name w:val="footer"/>
    <w:basedOn w:val="a"/>
    <w:link w:val="a6"/>
    <w:uiPriority w:val="99"/>
    <w:unhideWhenUsed/>
    <w:rsid w:val="00C230AB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6">
    <w:name w:val="フッター (文字)"/>
    <w:basedOn w:val="a0"/>
    <w:link w:val="a5"/>
    <w:uiPriority w:val="99"/>
    <w:rsid w:val="00C230AB"/>
  </w:style>
  <w:style w:type="paragraph" w:styleId="a7">
    <w:name w:val="Balloon Text"/>
    <w:basedOn w:val="a"/>
    <w:link w:val="a8"/>
    <w:uiPriority w:val="99"/>
    <w:semiHidden/>
    <w:unhideWhenUsed/>
    <w:rsid w:val="00223C69"/>
    <w:rPr>
      <w:rFonts w:ascii="Times New Roman" w:hAnsi="Times New Roman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23C69"/>
    <w:rPr>
      <w:rFonts w:ascii="Times New Roman" w:eastAsia="ＭＳ 明朝" w:hAnsi="Times New Roman" w:cs="Times New Roman"/>
      <w:sz w:val="18"/>
      <w:szCs w:val="18"/>
    </w:rPr>
  </w:style>
  <w:style w:type="character" w:styleId="a9">
    <w:name w:val="Hyperlink"/>
    <w:rsid w:val="006C59EB"/>
    <w:rPr>
      <w:color w:val="0033CC"/>
      <w:u w:val="single"/>
    </w:rPr>
  </w:style>
  <w:style w:type="character" w:styleId="aa">
    <w:name w:val="annotation reference"/>
    <w:basedOn w:val="a0"/>
    <w:uiPriority w:val="99"/>
    <w:semiHidden/>
    <w:unhideWhenUsed/>
    <w:rsid w:val="00B168B7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B168B7"/>
    <w:pPr>
      <w:jc w:val="left"/>
    </w:pPr>
    <w:rPr>
      <w:rFonts w:ascii="Arial" w:hAnsi="Arial"/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B168B7"/>
    <w:rPr>
      <w:rFonts w:ascii="Arial" w:hAnsi="Arial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168B7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168B7"/>
    <w:rPr>
      <w:rFonts w:ascii="Arial" w:hAnsi="Arial"/>
      <w:b/>
      <w:bCs/>
      <w:sz w:val="20"/>
      <w:szCs w:val="20"/>
    </w:rPr>
  </w:style>
  <w:style w:type="paragraph" w:styleId="af">
    <w:name w:val="Revision"/>
    <w:hidden/>
    <w:uiPriority w:val="99"/>
    <w:semiHidden/>
    <w:rsid w:val="00B168B7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6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6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1-11T23:57:00Z</dcterms:created>
  <dcterms:modified xsi:type="dcterms:W3CDTF">2022-02-09T05:14:00Z</dcterms:modified>
</cp:coreProperties>
</file>